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8DE25" w14:textId="421A5CCA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PlainTable5"/>
        <w:tblpPr w:leftFromText="180" w:rightFromText="180" w:vertAnchor="text" w:horzAnchor="page" w:tblpX="2161" w:tblpY="272"/>
        <w:tblW w:w="13742" w:type="dxa"/>
        <w:tblLook w:val="04A0" w:firstRow="1" w:lastRow="0" w:firstColumn="1" w:lastColumn="0" w:noHBand="0" w:noVBand="1"/>
      </w:tblPr>
      <w:tblGrid>
        <w:gridCol w:w="1613"/>
        <w:gridCol w:w="2278"/>
        <w:gridCol w:w="2621"/>
        <w:gridCol w:w="2436"/>
        <w:gridCol w:w="4794"/>
      </w:tblGrid>
      <w:tr w:rsidR="00E03952" w:rsidRPr="00885B75" w14:paraId="7D349046" w14:textId="77777777" w:rsidTr="00396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42" w:type="dxa"/>
            <w:gridSpan w:val="5"/>
            <w:tcBorders>
              <w:bottom w:val="single" w:sz="4" w:space="0" w:color="auto"/>
            </w:tcBorders>
          </w:tcPr>
          <w:p w14:paraId="25BA7559" w14:textId="45975CD2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>Supplementary</w:t>
            </w:r>
            <w:r w:rsidR="00550074" w:rsidRPr="008B234C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 xml:space="preserve"> Table</w:t>
            </w:r>
            <w:r w:rsidRPr="008B234C">
              <w:rPr>
                <w:rFonts w:asciiTheme="minorHAnsi" w:hAnsiTheme="minorHAnsi" w:cstheme="minorHAnsi"/>
                <w:b/>
                <w:i w:val="0"/>
                <w:sz w:val="24"/>
                <w:szCs w:val="24"/>
              </w:rPr>
              <w:t xml:space="preserve"> 2:</w:t>
            </w:r>
            <w:r w:rsidRPr="008B234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Classification of disease indications for primary ankle replacements.</w:t>
            </w:r>
          </w:p>
        </w:tc>
      </w:tr>
      <w:tr w:rsidR="00E03952" w:rsidRPr="00885B75" w14:paraId="62086850" w14:textId="77777777" w:rsidTr="0039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auto"/>
            </w:tcBorders>
          </w:tcPr>
          <w:p w14:paraId="648FCF6E" w14:textId="77777777" w:rsidR="00E03952" w:rsidRPr="008B234C" w:rsidRDefault="00E03952" w:rsidP="003967A1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1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8E7E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8B234C">
              <w:rPr>
                <w:rFonts w:cstheme="minorHAnsi"/>
                <w:b/>
                <w:sz w:val="24"/>
                <w:szCs w:val="24"/>
              </w:rPr>
              <w:t>Primary Disease Indication</w:t>
            </w:r>
          </w:p>
        </w:tc>
      </w:tr>
      <w:tr w:rsidR="00E03952" w:rsidRPr="00885B75" w14:paraId="36BE8F7D" w14:textId="77777777" w:rsidTr="00A7195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796BEAB" w14:textId="77777777" w:rsidR="00E03952" w:rsidRPr="008B234C" w:rsidRDefault="00E03952" w:rsidP="00945D8C">
            <w:pPr>
              <w:jc w:val="lef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b/>
                <w:sz w:val="24"/>
                <w:szCs w:val="24"/>
              </w:rPr>
              <w:t>Country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9EC1" w14:textId="5C68697A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8B234C">
              <w:rPr>
                <w:rFonts w:cstheme="minorHAnsi"/>
                <w:b/>
                <w:sz w:val="24"/>
                <w:szCs w:val="24"/>
              </w:rPr>
              <w:t xml:space="preserve">Osteoarthritis 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3D0A" w14:textId="657937BE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8B234C">
              <w:rPr>
                <w:rFonts w:cstheme="minorHAnsi"/>
                <w:b/>
                <w:sz w:val="24"/>
                <w:szCs w:val="24"/>
              </w:rPr>
              <w:t xml:space="preserve">Rheumatoid arthritis 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263E7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8B234C">
              <w:rPr>
                <w:rFonts w:cstheme="minorHAnsi"/>
                <w:b/>
                <w:sz w:val="24"/>
                <w:szCs w:val="24"/>
              </w:rPr>
              <w:t>Trauma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6265" w14:textId="77777777" w:rsidR="00E03952" w:rsidRPr="00885B75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885B75">
              <w:rPr>
                <w:rFonts w:cstheme="minorHAnsi"/>
                <w:b/>
                <w:sz w:val="24"/>
                <w:szCs w:val="24"/>
              </w:rPr>
              <w:t>Other</w:t>
            </w:r>
          </w:p>
        </w:tc>
      </w:tr>
      <w:tr w:rsidR="00E03952" w:rsidRPr="00885B75" w14:paraId="43EF382A" w14:textId="77777777" w:rsidTr="00A7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7D3C" w14:textId="141C4A59" w:rsidR="00E03952" w:rsidRPr="008B234C" w:rsidRDefault="00A10A3F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UK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843F0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OA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2F933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ED70B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CAE15" w14:textId="77777777" w:rsidR="00E03952" w:rsidRPr="00885B75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85B75">
              <w:rPr>
                <w:rFonts w:cstheme="minorHAnsi"/>
                <w:sz w:val="24"/>
                <w:szCs w:val="24"/>
              </w:rPr>
              <w:t>Other inflammatory arthropathy, ‘Other’</w:t>
            </w:r>
          </w:p>
        </w:tc>
      </w:tr>
      <w:tr w:rsidR="00E03952" w:rsidRPr="00885B75" w14:paraId="4049A94C" w14:textId="77777777" w:rsidTr="00A7195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899C" w14:textId="77777777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Australia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E0429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OA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24E3F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086F3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Fracture/Dislocation</w:t>
            </w:r>
          </w:p>
          <w:p w14:paraId="6B05FDBA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3C6AC" w14:textId="77777777" w:rsidR="00E03952" w:rsidRPr="00885B75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85B75">
              <w:rPr>
                <w:rFonts w:cstheme="minorHAnsi"/>
                <w:sz w:val="24"/>
                <w:szCs w:val="24"/>
              </w:rPr>
              <w:t>Other Inflammatory Arthritis, Instability, Osteonecrosis, Tumour, ‘Other’</w:t>
            </w:r>
          </w:p>
        </w:tc>
      </w:tr>
      <w:tr w:rsidR="00E03952" w:rsidRPr="00885B75" w14:paraId="60F295F4" w14:textId="77777777" w:rsidTr="00A7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A944" w14:textId="77777777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New Zealand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A7BAD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OA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7A437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3C24C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Post old trauma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1C22B" w14:textId="77777777" w:rsidR="00E03952" w:rsidRPr="00885B75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85B75">
              <w:rPr>
                <w:rFonts w:cstheme="minorHAnsi"/>
                <w:sz w:val="24"/>
                <w:szCs w:val="24"/>
              </w:rPr>
              <w:t>‘Other’, Avascular necrosis</w:t>
            </w:r>
          </w:p>
        </w:tc>
      </w:tr>
      <w:tr w:rsidR="00E03952" w:rsidRPr="00885B75" w14:paraId="30E265D7" w14:textId="77777777" w:rsidTr="00A7195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A388" w14:textId="77777777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Finland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175D8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Primary arthroses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2A65B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49E18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1B891" w14:textId="77777777" w:rsidR="00E03952" w:rsidRPr="00885B75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85B75">
              <w:rPr>
                <w:rFonts w:cstheme="minorHAnsi"/>
                <w:sz w:val="24"/>
                <w:szCs w:val="24"/>
              </w:rPr>
              <w:t>‘Other’</w:t>
            </w:r>
          </w:p>
        </w:tc>
      </w:tr>
      <w:tr w:rsidR="00E03952" w:rsidRPr="00885B75" w14:paraId="65EF2247" w14:textId="77777777" w:rsidTr="00A7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A51F" w14:textId="77777777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Swede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08310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Primary OA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0A666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C69A0" w14:textId="77777777" w:rsidR="00E03952" w:rsidRPr="008B234C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Post-traumatic OA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CFF69" w14:textId="77777777" w:rsidR="00E03952" w:rsidRPr="00885B75" w:rsidRDefault="00E03952" w:rsidP="003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85B75">
              <w:rPr>
                <w:rFonts w:cstheme="minorHAnsi"/>
                <w:sz w:val="24"/>
                <w:szCs w:val="24"/>
              </w:rPr>
              <w:t>Psoriatic arthritis, Hemochromatosis, ‘Other’</w:t>
            </w:r>
          </w:p>
        </w:tc>
      </w:tr>
      <w:tr w:rsidR="00E03952" w:rsidRPr="00885B75" w14:paraId="4D8387ED" w14:textId="77777777" w:rsidTr="00A71951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F468" w14:textId="77777777" w:rsidR="00E03952" w:rsidRPr="008B234C" w:rsidRDefault="00E03952" w:rsidP="003967A1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sz w:val="24"/>
                <w:szCs w:val="24"/>
              </w:rPr>
              <w:t>Norway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701DC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Osteoarthritis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F4B16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R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04FA0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Sequelae after fracture</w:t>
            </w:r>
          </w:p>
          <w:p w14:paraId="6FEB95A6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Sequelae ligament tear</w:t>
            </w:r>
          </w:p>
          <w:p w14:paraId="3BD8EA21" w14:textId="77777777" w:rsidR="00E03952" w:rsidRPr="008B234C" w:rsidRDefault="00E03952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234C">
              <w:rPr>
                <w:rFonts w:cstheme="minorHAnsi"/>
                <w:sz w:val="24"/>
                <w:szCs w:val="24"/>
              </w:rPr>
              <w:t>Acute fracture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AD254" w14:textId="004F625B" w:rsidR="00E03952" w:rsidRPr="00885B75" w:rsidRDefault="00216EA1" w:rsidP="00396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bookmarkStart w:id="0" w:name="_GoBack"/>
            <w:r w:rsidRPr="008B234C">
              <w:rPr>
                <w:rFonts w:cstheme="minorHAnsi"/>
                <w:sz w:val="24"/>
                <w:szCs w:val="24"/>
              </w:rPr>
              <w:t>Ankylosing spondylitis</w:t>
            </w:r>
            <w:r w:rsidR="00E03952" w:rsidRPr="008B234C">
              <w:rPr>
                <w:rFonts w:cstheme="minorHAnsi"/>
                <w:sz w:val="24"/>
                <w:szCs w:val="24"/>
              </w:rPr>
              <w:t>, Sequelae of infection, ‘Other’, Missing</w:t>
            </w:r>
            <w:bookmarkEnd w:id="0"/>
          </w:p>
        </w:tc>
      </w:tr>
      <w:tr w:rsidR="00A71951" w:rsidRPr="00885B75" w14:paraId="2C9BA7B3" w14:textId="77777777" w:rsidTr="00DB6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8C1B1" w14:textId="0FD42835" w:rsidR="00A71951" w:rsidRPr="008B234C" w:rsidRDefault="00A71951" w:rsidP="00A7195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8B234C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 xml:space="preserve">Abbreviations: osteoarthritis (OA), rheumatoid arthritis (RA). </w:t>
            </w:r>
          </w:p>
        </w:tc>
      </w:tr>
    </w:tbl>
    <w:p w14:paraId="187EF34E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132CD56" w14:textId="74FC42AB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C967F94" w14:textId="04A90226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2C413D1" w14:textId="1739129E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38BFB23" w14:textId="2C2E28FC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1E71907" w14:textId="19B7CDFA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3B65BEA6" w14:textId="494FB414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1BC51F0" w14:textId="00A02288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A5973AE" w14:textId="74B79D7F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4321FAD3" w14:textId="09A03F41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63A768D8" w14:textId="286E0435" w:rsidR="004B765B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1FA421A6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579C3364" w14:textId="77777777" w:rsidR="004B765B" w:rsidRPr="00885B75" w:rsidRDefault="004B765B" w:rsidP="004B765B">
      <w:pPr>
        <w:jc w:val="both"/>
        <w:rPr>
          <w:rFonts w:cstheme="minorHAnsi"/>
          <w:b/>
          <w:sz w:val="24"/>
          <w:szCs w:val="24"/>
        </w:rPr>
      </w:pPr>
    </w:p>
    <w:p w14:paraId="071AB973" w14:textId="77777777" w:rsidR="009B56A5" w:rsidRDefault="009B56A5"/>
    <w:sectPr w:rsidR="009B56A5" w:rsidSect="00DD6E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5B"/>
    <w:rsid w:val="0004381D"/>
    <w:rsid w:val="00216EA1"/>
    <w:rsid w:val="004B765B"/>
    <w:rsid w:val="00550074"/>
    <w:rsid w:val="008B234C"/>
    <w:rsid w:val="00945D8C"/>
    <w:rsid w:val="009B56A5"/>
    <w:rsid w:val="009D5ADC"/>
    <w:rsid w:val="00A10A3F"/>
    <w:rsid w:val="00A71951"/>
    <w:rsid w:val="00DB6942"/>
    <w:rsid w:val="00DD6E6E"/>
    <w:rsid w:val="00E0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23CE"/>
  <w15:chartTrackingRefBased/>
  <w15:docId w15:val="{B5F03348-D2D9-42CE-931F-04AD510B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D6E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2</cp:revision>
  <dcterms:created xsi:type="dcterms:W3CDTF">2022-03-17T17:07:00Z</dcterms:created>
  <dcterms:modified xsi:type="dcterms:W3CDTF">2022-03-17T17:07:00Z</dcterms:modified>
</cp:coreProperties>
</file>